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6047C" w14:textId="77777777" w:rsidR="00002CAC" w:rsidRDefault="00000000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</w:rPr>
        <w:t>Supplement Table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he consensus clustering approach to identify two subgroups (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gene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clusterA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and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gene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cluster</w:t>
      </w:r>
      <w:proofErr w:type="spellEnd"/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B) based on the expression of the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 xml:space="preserve"> 4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 Subgroup‐specific gene</w:t>
      </w:r>
      <w:r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s.</w:t>
      </w:r>
    </w:p>
    <w:p w14:paraId="7366BB2C" w14:textId="77777777" w:rsidR="00002CAC" w:rsidRDefault="00002CAC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tbl>
      <w:tblPr>
        <w:tblW w:w="7045" w:type="dxa"/>
        <w:jc w:val="center"/>
        <w:tblLook w:val="04A0" w:firstRow="1" w:lastRow="0" w:firstColumn="1" w:lastColumn="0" w:noHBand="0" w:noVBand="1"/>
      </w:tblPr>
      <w:tblGrid>
        <w:gridCol w:w="1081"/>
        <w:gridCol w:w="2520"/>
        <w:gridCol w:w="2364"/>
        <w:gridCol w:w="1080"/>
      </w:tblGrid>
      <w:tr w:rsidR="00002CAC" w14:paraId="37CE30BF" w14:textId="77777777">
        <w:trPr>
          <w:trHeight w:val="303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774A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40E0D" w14:textId="77777777" w:rsidR="00002CAC" w:rsidRDefault="00002CAC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BF691" w14:textId="77777777" w:rsidR="00002CAC" w:rsidRDefault="00002CAC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EFD7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B3D4158" w14:textId="77777777">
        <w:trPr>
          <w:trHeight w:val="4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0CE8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770D5C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Samp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EC63C7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eneClu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B515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B0466C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0774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DB6D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D19B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0951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8474A5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6B3F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2A08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57C2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838C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A17779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BC4D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B791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26E6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264F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DF6232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400B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B9DE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4AC3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E733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AA1C4C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E53E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661A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CD9C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B4AD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1A4149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727D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02E4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B7AE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7FE5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281684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689F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6DF7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75D7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9E05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0A7583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9C4A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B281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E0C3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8732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7B2E60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0322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041B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674A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717A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291501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EEF7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54AB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F7DC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949C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8983C8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B07C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653A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513C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388E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74FD90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6871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A6AB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C6F4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6DD2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6C431A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56E3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1B57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BFB7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9C3A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2CA51D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1351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ED5B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A0BA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DB94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2C7811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30FB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E61B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807C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FCDC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370B22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0828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B9AA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9DCF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E4B0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8CD92B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EF92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A14F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3AEA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05C3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40C394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1C12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B0E1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8EE6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E180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A644D2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F35B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D436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F21D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28FD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F20278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066D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5731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CE2F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B0A2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2702C0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9E8F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C4EE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B228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924A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8EF52E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5F11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E01E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CB86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A9F5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2D7AC1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C254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F325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C199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F713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BE1D55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0D48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61C6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C81D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E20E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096E42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1B7F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AF91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38F7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3E8C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00B0DD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A8FC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B355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B09B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0EF5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A83517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DAE4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442E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7284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0100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9C89AA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8AD7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3EF1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85A6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06CB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2DF8BE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0D1A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7D23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8DDC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FF10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B64EB9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7642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A055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B6DB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CC52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A87815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F126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2517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B02D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9B59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166C84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A0EF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D1F8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04DF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B221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F6DD24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D5CE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1C3F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8921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8186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7D22DF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9E9D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C4EA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1E7A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1F2F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109E04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A46E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EF48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75BA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4A8B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3D424D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DF58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1584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41E3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7278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D2CB80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5E17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73CC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3F1D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0B00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C1C815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BED8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54FB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F948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25E6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B113D7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9C97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3515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478E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F314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BA1A6F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0CB0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AF8C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7E88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F656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4C27C2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E177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6CE4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44D6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AAA4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0C4F71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16CF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CF05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CA8B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2863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A01114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78C1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60F5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682C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3B26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B8C36F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FEF0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11E5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661D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4A50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44FCF5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6774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9CF4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2C33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90E8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A932BB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275E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2005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34F1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DDE3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359502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1D53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E6E5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C9A2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2EF7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5D2CE4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56B5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3F41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92B5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09FE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3F3DA6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FB16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5F78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54BC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93DC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1AF88E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D81F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FF2E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6E37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0E14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12F523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5036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F6FD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154A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97F8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4F470C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1C37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4DB5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F5F0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DD29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EA0E5F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7434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C00F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DA9D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A94F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D442AD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2739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A542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B619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CB12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B995AD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B2FA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FD51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E886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3C85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B2632C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DDA0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1C05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CB13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8064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4024D3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7CE3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F1BD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B538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149A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508AD5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881B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4D0F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1C09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63C6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53C66E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F901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8A5B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B318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706C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5A6F3A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5490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F242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9BB4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1D8C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0098F8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F57C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7CAB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851E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BE41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F01CEF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3499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A034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BF50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42FF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15B1D6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D714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ECC2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B434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08A0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3E67F0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3FED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452B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579B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B2F6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5951AC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3E5A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DA3F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7F6F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A89C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A595DA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0D23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DF30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14C5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A04D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6341DA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B124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83D1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CE11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4169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23CE9C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3B98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28DD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9859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5F88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AAF393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145B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D6AA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27B3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CC28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DD87A2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3B99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3CD4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77E4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34C7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133058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3ABC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190D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E4DA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555A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1B8545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74E6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6A64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591E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B0B2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5861F6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7618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5862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8129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EA3F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B422C4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F212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8EA7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750F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8D72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E884C4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9CCF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87DB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B9D7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58D3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22C23B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327F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034F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D080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8D62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F77101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3920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6E3C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C0D3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420B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C32115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17B3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057D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7177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D19C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C2896F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0766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BE71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C959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301C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9FCD97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49A3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CD5A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DE90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248B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60DCAF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F988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B34E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9752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0677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093417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F7EC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F8DE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4C40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1B90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6321A2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4486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B6CA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3B0C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0F2D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66BB48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2D68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E1E3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9FDF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0F2B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8D5278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9E11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DB3E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AAE3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AF21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09CD73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B40F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7F70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DBE2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5F2B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871795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9C53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0375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79BF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7DFC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AD6C43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9BFF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68F8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DAA6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F024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E66F21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35AB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AD57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B698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B53B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E0474D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1293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67E1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110A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8A2A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1D7724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2972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E48A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513A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F5B8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75390D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71F7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03CF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F331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8842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31D33A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8171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ACAC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25D8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BF6E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B10AE0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4294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0297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3753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3FD7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6B294A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21C6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8D35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1943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FDE5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8890F7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D1EF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A876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A77A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D22B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41666C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3D57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0689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9D54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6FB6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03CD19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165B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6EDC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CA0C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159B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C7F3B7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1B2E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9E77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2ABD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7DDA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064344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A12D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263D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D8B8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F3C2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53EFFC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789C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C566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C7EF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FD51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1C3073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6DA5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246A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CED0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DEB2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75A356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7D35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3AA1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0128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2F83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749D4F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F397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D231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6EE8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AC44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D4F844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B6EB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2D5F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7581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C6C9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A95DF6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3397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083B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8E1B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7D6B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0DBBF8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8954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4F3B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631D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2928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A244E9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E5A6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F178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59F6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0BA9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760BEE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7AED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AC8C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5DC3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D833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C7DFEB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7CA6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BC2C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30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B45F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73AF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86F99A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12BA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4DE4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0AC4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EE3A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C6302C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5EFB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8F4E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7093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98CF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D31336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F6F8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66DF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4F04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3787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7A7BE6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F311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B503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045E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6DAE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6578C5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07F5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2D59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A0F8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17A2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538A12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000E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0990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C8BD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CDA1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18036F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ABFA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7B19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445E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B296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431914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8DCA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5940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C0A6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8376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1DF8EE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E3E9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4B1F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C8C5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12BF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FD17CE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9D8E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4185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5F74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C317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7B6717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2E89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0D36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9D56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CADD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1FC004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AE67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7A0E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53AC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DA5B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AA356F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37B9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9E50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3A00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ECA4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8D24BF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D2D8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7A8E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73CC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33AC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F05457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8351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A8E5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3CCF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BEBE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44C98A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713F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6B35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BEA8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1EF0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337C21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9B4E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D172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DC68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4F13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9789C1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D119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9B58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537A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421F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6DD99A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9B6A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15F1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9CC3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B880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FD81B6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C8F3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EC18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3AA7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E8CB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2A0BC1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FDB4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B96E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99FB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03FE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F37F21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C8E2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6592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788C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7496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14B4D6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E8DD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3F06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B93D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262F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A629AB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4968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F581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23F4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3063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8EEED6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6287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A0EE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99E6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FFA3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3CE23D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6E8D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EE77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2303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FD86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DF11F5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2A88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83BA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646A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0156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6132DD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C95D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E14E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5B98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BBD2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4459D1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3952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E14F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6539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1B33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1CE16C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7B60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FC38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CCB5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286E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8E727C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C6F0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BB21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ADFD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9EE4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63860D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E058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654F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69AE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0ECC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669FAB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8DE9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F4A2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D709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565A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D26130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3C45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F846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87FD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C91E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3DD63A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3B6C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89B1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3435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AFCB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7E7DE1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4C47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248C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DABB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16DA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4B1DE6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08E2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90CB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9669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1FC8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384706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DC59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2508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9267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6472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43EEAB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99D3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08FA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5049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EE54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821F3B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FA6C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F006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E776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6C50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D53088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E85B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CDB6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AE0E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2E4D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EEA5EF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A910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BD5D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8BBB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6C82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3765C4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AADF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063B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D9FB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6347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2583CC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E83A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D8D8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BA1E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DF7C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146D5F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F845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3E6E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EE13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31A5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013504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A8A4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82FF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4227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A267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7EE082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C20A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D13D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FC86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8A77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46ABAD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AA9C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06F0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FD4F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A639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6A13B1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FC6E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DF66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3155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602A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7E88C0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449C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E42A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F32A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7A09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845140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009A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05A1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BE96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6339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87EE6B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DF5A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51E5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8FAF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FD08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D07190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5CC1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2EDB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54B4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5FAE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77BD46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8FD3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6D34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3989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1BE3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073B36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0F7C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F084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E5ED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95B6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D61A03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6CA2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6933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B46C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82DC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E76BC0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CEF5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5FF3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DE14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89FC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DD85F6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7785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04C6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F676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DBFE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607D4C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FF13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6ABA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4985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5E82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C6DAB1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A50D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B7E8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1CCA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4BA5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470888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98B7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9171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7E80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C6AF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9509CF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38EF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0A2B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E885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241B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8D9421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391F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48F5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B12A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7970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0323AE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8DA0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FF8A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329E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AAFA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41B1D4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A1BC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7E6F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5C71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379F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452AFE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EDBC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2107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FC29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9B8C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B6FF8F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2928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B013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A92D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FAA2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79113F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F0CF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08B6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2144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040C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A24768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7BB2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2C27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B5B7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1F22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F12F60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2D14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3AD9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866E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0AA5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6F4028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5A6F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40B2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CCFC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CD63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2F4EFF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103F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263F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2B66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C70E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813FB8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6B59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13A0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CB04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29BE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EFBD6A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4771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A083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A3C3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4C4B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621EEB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5CE2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1C60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7E52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F1E8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27BAD5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FB0A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7FBA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D6C7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6D95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F89FEA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69C1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E212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A9B0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933E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3951C4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A908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65DE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C89B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BC01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077786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BB00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CF8B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DC40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6ABB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F85677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211B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E18E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D5E8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1603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5A76EE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F044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37BD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2F0E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082D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804FE0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6921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F9E6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D912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6E2B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ABD7EF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2CB3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B6B1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8A80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2D76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1C3806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D156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A454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0146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C617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151291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19A0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FCC2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6B49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A5A2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C89966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3180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E6E6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D804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E824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C7BEED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B730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9120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4CC9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98BF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C86098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6224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D701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1A64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3D02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05184B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8E00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65D4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5619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E57F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9E9DA4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CF5D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FE3A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DD13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F15F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8EB848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6B45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09D5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197A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3DB9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F66E8C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8C94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F4BA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6978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080B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542D74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D4E0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7F2D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BB25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6839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EDA33C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8903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138E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145E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42B3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17AA24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0EA2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3AF0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FCAE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90FA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1224AE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F8BF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9D30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1B23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FFAB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3271AE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01C2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5637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53E1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B05B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1197DD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0704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F580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0423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9B4C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368C4C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CFCB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6E18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5D09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F98E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4B4F2E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20CB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E9D1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CBE9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874C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AA7818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73E0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2FEF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CFA1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3177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4BE503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1D1D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C1A3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6AC8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4F31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EC14BE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7EA7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A3EE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B164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37CA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2E54CD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AFE0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0CD4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F079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3D31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2069E0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235F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C23D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8897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D515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3A5A32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8113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9FD3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436B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30CF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4F8088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0917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A5A8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FB90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9D5B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B03956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CB88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EF80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D926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6A1A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27CCB1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64F5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E1FF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DD18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CE15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703741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9574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611B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35C6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D702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AC4C41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A330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3AFA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6E1B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E75A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96A43A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45FB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86E3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8BDB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32D3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79D06D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1A7F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4BFB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A956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39CA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720404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C0F9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FEC0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DA06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F788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5FD0F3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E4D6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BC34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E6AD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6300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1749CA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CFA2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4C5B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0DAE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A0A2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294B61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BE4F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B366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2545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9BE4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8D6E59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AF24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CE6F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6019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74EC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6EA5E7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39B6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D1F9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2FDD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1DEB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796DF6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5B27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D9AB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60E0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482B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68C95E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4314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25A1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7D9A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5FB0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C6DF14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EE47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0134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1824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EFF8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34C07A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E07B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A9F9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85E5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7D46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BF03A7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E46C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EAB4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D588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9DA1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D2E153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F8AD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D7ED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7F52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53E2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F77C46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1B27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8F30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0EF9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48B1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5D0495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7346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162A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26C5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3577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BD92E1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ACD9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E407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D20C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F479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FD1D3F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8F1F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7FFA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8735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E25E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DB5FAA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D365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AADB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797A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1CEC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9C6DFB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E0DD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5F94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7E7A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F2F5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83D027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1262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27D1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6A99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5AAF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92FE3A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4CB0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CA02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9F51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CD1F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66B43D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E096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AF4E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1346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3428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3EB9E0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5E44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239A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988D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27DA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31D48D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A400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6D29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A9FD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3980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C5B061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F842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E445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03B2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9616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418967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5470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25A2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9E4C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BB41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C94266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24C3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1EDA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6470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FB5F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E2D2E2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1682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55EE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5DF4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3F5E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A22E9C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F7CF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99C1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61D6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4078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1955D0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FD98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7EBA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82B9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C924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B3CD38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EB33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DADA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CB33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532D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0BBE3C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B9EF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E10B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3418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588B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5256AD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DFB5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045B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E98A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2369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DEA450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FA89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3B2C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F256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A026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0F4DDA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6750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39D4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6691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97FB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90B845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8318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0C40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E603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F20D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D14400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FD15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F067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7F9D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89B8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0E1405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8EAD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5161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D32B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07A5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D6F188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EAF1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0AD0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A8FB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8B68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844A99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C074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0C0F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7426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A791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F5F473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A18B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1EFD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A745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D8BF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40363D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BE39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622A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CD0A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DDBB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024C1F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9C67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0504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557D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8947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878E92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2230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6BEE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5707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85DF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71814E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5534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7FFD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FA8E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FD48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F5B10E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5E88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69FB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A286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D4AC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608F96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37E5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30AD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423F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47B4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FE2B29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5A6C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B4A5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02B6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EA81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AFFE24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98AC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E5BF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B2B3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5829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AA3DCE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793B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A542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B4E5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9F25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6EE705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EABB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D5EF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2313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7810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B8502D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7ADC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2FA7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FB07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2EF5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823291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C012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5DED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36AA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F3C2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189D7B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D16E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5505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74BE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7CF5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FD1B3D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5F15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81FE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C821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857E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862B37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D981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0D21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9BD5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1706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89FA59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B494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6DDF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F31C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4F38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F0B292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13F8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E8FB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CDE8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2134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3C59E9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7394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E214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F869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C55D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AB94E6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1513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535F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5460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BBAC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046292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133F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331D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BFE4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6458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F3BA6A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69B2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B387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19BB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EE88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7E6C04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67C6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EC2B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0139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D258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F885A0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B623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3026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065B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AE2B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4283C2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2866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AD85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9461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194D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4B33A6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8463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964C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ACDE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9DA9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E237FF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55FB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5831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3B9C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B547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E88A9A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2006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5393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FF03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FE2B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1212B1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0F6C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745D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E5ED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9E20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41F2EC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EF7A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ED95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5CAF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8E53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F1E696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2450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0364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F15F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9715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CE2D94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D865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81BE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3A51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14F7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C08181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6707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4EF2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6886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C835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06C559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128F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E245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4DA8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0140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64A8BD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C329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C747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D9F6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8EA8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FEB20B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3C3E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F0DA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B4A8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72A3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A589C5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1D19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1B72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B2A1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AA63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70FA44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1E31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2839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FDAB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6F05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E3BDFB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E341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18A0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944C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0410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9AE8B8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178F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9A81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3565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3764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074CE8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C1AF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3CD9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34C3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E8C9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DAB5569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30D8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B6FC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CFCC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B273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DF6604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86DB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6733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DEF3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FBD8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4EB491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91A4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2DBE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A33C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07E5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9773E1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FB26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BD1F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3B61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CA9B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048BA5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5370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C85A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0DC9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A92A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A967A83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1020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8AF4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7EDC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91E9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B3B5BA8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6EB9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A32A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67FF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9241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19CD55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7FDD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1273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8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9950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84FD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1B705F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0137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8697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1F56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F889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D41996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C555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262B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2C3B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B92F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807F7C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7849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6BC8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C0DF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0A50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1F73A5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8646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0B39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6581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F031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0CFB5B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4F38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FE53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9C8B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5D95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A3805E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C43B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FA45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F9E8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1787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C61A36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7A5D1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12B8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FA36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C533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A5411D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5626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D030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9F5D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8175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903FB3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E1A0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9A17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31B2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6973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C70164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9258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2716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48A4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A93A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3C1F62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4B2F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24E2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DE0C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4F04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BF27DF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C4E3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27CD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BEF3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3EF5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5DFBEA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7CCB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4903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DA01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373D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32FC8E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19AF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35D4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D912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67FC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EA9F2F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A61A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18F40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1519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397F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6D43FB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9D17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5B69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AC26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1CE4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D3BC00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DC80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F2E8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99CA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CA7B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3FCA8F1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363A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2C89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661A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C6BB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EC1E13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9E32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BC1C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4F59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F3C1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F9F496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A4CD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33EC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C549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6588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5B9506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0A34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4BBF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C2FE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7634C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F0C475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E213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CEB6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EF5A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1F1F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F9B002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A317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99AE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8212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CA67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E4E2DD6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147E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07F8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9154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1A68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09566E7A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1255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22FBB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DEA7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855F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FF3196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8E2F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7D5E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557C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65AB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9F9554E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3BA4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EE2E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49ED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DE0E4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2C82277F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A804E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90A8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6915F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3D4A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CE59FB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1ED4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8BB3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2576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046B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6A523DA5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D0307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9EB5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5A97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2292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1D1E3AC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3D9C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68447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D81A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449D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AC60B3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80F2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A4AEC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90DF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9621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8F5F062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A040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9EE8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0139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C9FA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B0BF27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3BF36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B4BC3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66D2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7426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AF8BC5D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09E4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52A1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B95F5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4B24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53C674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F22D0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7560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C7442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4CB6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076C2B7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2852B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B7C3D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A2426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9A68A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7A1A9D70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8C45D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2147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86D5A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7F83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466ACD7B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6BFE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D089E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04701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0AE48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35FB64B4" w14:textId="77777777">
        <w:trPr>
          <w:trHeight w:val="4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9D2E9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CE559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763B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9624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57F068A4" w14:textId="77777777">
        <w:trPr>
          <w:trHeight w:val="4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3286F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942D208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GSM519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3808774" w14:textId="77777777" w:rsidR="00002CAC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36"/>
                <w:szCs w:val="36"/>
                <w:lang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91B12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02CAC" w14:paraId="159E0C40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B3305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11FAF" w14:textId="77777777" w:rsidR="00002CAC" w:rsidRDefault="00002CAC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94062" w14:textId="77777777" w:rsidR="00002CAC" w:rsidRDefault="00002CAC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7D833" w14:textId="77777777" w:rsidR="00002CAC" w:rsidRDefault="00002CAC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</w:tbl>
    <w:p w14:paraId="6B48A00E" w14:textId="77777777" w:rsidR="00002CAC" w:rsidRDefault="00002CAC">
      <w:pP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14:paraId="5C312AC0" w14:textId="77777777" w:rsidR="00002CAC" w:rsidRDefault="00002CAC"/>
    <w:sectPr w:rsidR="00002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CAC"/>
    <w:rsid w:val="00002CAC"/>
    <w:rsid w:val="003B78C1"/>
    <w:rsid w:val="065C567B"/>
    <w:rsid w:val="29D32E86"/>
    <w:rsid w:val="6C573784"/>
    <w:rsid w:val="7B4B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A2CB0F"/>
  <w15:docId w15:val="{35BDBFBA-DDCB-4C9D-944B-13AEDB35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818</Words>
  <Characters>4668</Characters>
  <Application>Microsoft Office Word</Application>
  <DocSecurity>0</DocSecurity>
  <Lines>38</Lines>
  <Paragraphs>10</Paragraphs>
  <ScaleCrop>false</ScaleCrop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atthew Attwaters</cp:lastModifiedBy>
  <cp:revision>2</cp:revision>
  <dcterms:created xsi:type="dcterms:W3CDTF">2022-08-12T16:30:00Z</dcterms:created>
  <dcterms:modified xsi:type="dcterms:W3CDTF">2022-08-12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16C7A75BE1147A3937A7B3D7104E0A0</vt:lpwstr>
  </property>
</Properties>
</file>